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D17" w:rsidRDefault="005E0D17" w:rsidP="000832E3">
      <w:pPr>
        <w:spacing w:line="480" w:lineRule="auto"/>
        <w:rPr>
          <w:lang w:val="en-GB"/>
        </w:rPr>
      </w:pPr>
      <w:r>
        <w:rPr>
          <w:lang w:val="en-GB"/>
        </w:rPr>
        <w:t xml:space="preserve">Table </w:t>
      </w:r>
      <w:r w:rsidR="00F67F8B">
        <w:rPr>
          <w:lang w:val="en-GB"/>
        </w:rPr>
        <w:t>S</w:t>
      </w:r>
      <w:r>
        <w:rPr>
          <w:lang w:val="en-GB"/>
        </w:rPr>
        <w:t>3</w:t>
      </w:r>
      <w:r w:rsidRPr="00D25ECE">
        <w:rPr>
          <w:lang w:val="en-GB"/>
        </w:rPr>
        <w:t>. Effect of hederagenin and b</w:t>
      </w:r>
      <w:r>
        <w:rPr>
          <w:lang w:val="en-GB"/>
        </w:rPr>
        <w:t>ile acid derivatives, added at 0.5 or 1 g/L, on Isovalerate (%) after 24 h of incubation (batch culture)</w:t>
      </w:r>
    </w:p>
    <w:tbl>
      <w:tblPr>
        <w:tblW w:w="892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6"/>
        <w:gridCol w:w="903"/>
        <w:gridCol w:w="1014"/>
        <w:gridCol w:w="894"/>
        <w:gridCol w:w="918"/>
        <w:gridCol w:w="880"/>
      </w:tblGrid>
      <w:tr w:rsidR="00DA2B96" w:rsidRPr="00DA2B96" w:rsidTr="00DA2B96">
        <w:trPr>
          <w:trHeight w:val="289"/>
        </w:trPr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Dose g/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C80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C80D1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S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Isovalerate % of total VFA</w:t>
            </w:r>
          </w:p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Hederoside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749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ederagenin derivativ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24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  <w:r w:rsidR="00183AF2" w:rsidRPr="00183AF2">
              <w:rPr>
                <w:rFonts w:ascii="Calibri" w:eastAsia="Times New Roman" w:hAnsi="Calibri" w:cs="Calibri"/>
                <w:color w:val="000000"/>
                <w:lang w:eastAsia="es-ES"/>
              </w:rPr>
              <w:t>succinate</w:t>
            </w:r>
            <w:bookmarkStart w:id="0" w:name="_GoBack"/>
            <w:bookmarkEnd w:id="0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18</w:t>
            </w:r>
          </w:p>
        </w:tc>
      </w:tr>
      <w:tr w:rsidR="00DA2B96" w:rsidRPr="00DA2B96" w:rsidTr="00DA2B96">
        <w:trPr>
          <w:trHeight w:val="57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3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methylethylenglycolacet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4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>-(MeO-PEG4-carbon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8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5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glutarate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348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6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glycincarbam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31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7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>-betainate dichlori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66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8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>-sulfate disodium sal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34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4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lact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426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5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2,2-dimethylsuccin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337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6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3,3-dimethylglutar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3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3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7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adip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7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6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10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50: Hederagenin-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diglycol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752B40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51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diglycin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752B40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3</w:t>
            </w:r>
            <w:r w:rsidR="00752B40"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3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52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-(3,3-dimethylsuccinat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752B40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  <w:r w:rsidR="00752B40"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4</w:t>
            </w:r>
          </w:p>
        </w:tc>
      </w:tr>
      <w:tr w:rsidR="00DA2B96" w:rsidRPr="00DA2B96" w:rsidTr="00DA2B96">
        <w:trPr>
          <w:trHeight w:val="57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58: Hederagenin </w:t>
            </w:r>
            <w:r w:rsidRPr="00DA2B96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DA2B96">
              <w:rPr>
                <w:rFonts w:ascii="Calibri" w:eastAsia="Times New Roman" w:hAnsi="Calibri" w:cs="Calibri"/>
                <w:color w:val="000000"/>
                <w:lang w:val="en-GB" w:eastAsia="es-ES"/>
              </w:rPr>
              <w:t>-L-tartrate monomethyl este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752B40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  <w:r w:rsidR="00752B40"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&lt;0.001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A2B96" w:rsidRPr="00294070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2B9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Cholesterol and Cholic acid derivativ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39: Cholesteryl succin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752B40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752B40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752B40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47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40: Cholic succin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396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41: Cholic tri-succin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752B40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42: Lithocholic succin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1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</w:t>
            </w:r>
            <w:r w:rsidR="00752B40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752B40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DA2B96"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DA2B96"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28</w:t>
            </w:r>
          </w:p>
        </w:tc>
      </w:tr>
      <w:tr w:rsidR="00DA2B96" w:rsidRPr="00DA2B96" w:rsidTr="00DA2B96">
        <w:trPr>
          <w:trHeight w:val="289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B96" w:rsidRPr="00DA2B96" w:rsidRDefault="00DA2B96" w:rsidP="00DA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TSB43: Chenodesoxycholic bis-succinat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1.15</w:t>
            </w:r>
            <w:r w:rsidRPr="00752B40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B96" w:rsidRPr="00DA2B96" w:rsidRDefault="00DA2B96" w:rsidP="00DA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DA2B96">
              <w:rPr>
                <w:rFonts w:ascii="Calibri" w:eastAsia="Times New Roman" w:hAnsi="Calibri" w:cs="Calibri"/>
                <w:color w:val="000000"/>
                <w:lang w:eastAsia="es-ES"/>
              </w:rPr>
              <w:t>031</w:t>
            </w:r>
          </w:p>
        </w:tc>
      </w:tr>
    </w:tbl>
    <w:p w:rsidR="00D25ECE" w:rsidRPr="00D25ECE" w:rsidRDefault="00A04055">
      <w:pPr>
        <w:rPr>
          <w:lang w:val="en-GB"/>
        </w:rPr>
      </w:pPr>
      <w:r w:rsidRPr="00377951">
        <w:rPr>
          <w:vertAlign w:val="superscript"/>
          <w:lang w:val="en-GB"/>
        </w:rPr>
        <w:t>a-b</w:t>
      </w:r>
      <w:r>
        <w:rPr>
          <w:lang w:val="en-GB"/>
        </w:rPr>
        <w:t>Means with different superscript differ (n=4)</w:t>
      </w:r>
    </w:p>
    <w:p w:rsidR="00D25ECE" w:rsidRDefault="00D25ECE">
      <w:pPr>
        <w:rPr>
          <w:lang w:val="en-GB"/>
        </w:rPr>
      </w:pPr>
    </w:p>
    <w:p w:rsidR="00377951" w:rsidRPr="00D25ECE" w:rsidRDefault="00377951">
      <w:pPr>
        <w:rPr>
          <w:lang w:val="en-GB"/>
        </w:rPr>
      </w:pPr>
    </w:p>
    <w:sectPr w:rsidR="00377951" w:rsidRPr="00D25E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CE"/>
    <w:rsid w:val="0001659C"/>
    <w:rsid w:val="000832E3"/>
    <w:rsid w:val="000961FF"/>
    <w:rsid w:val="00183AF2"/>
    <w:rsid w:val="001C7907"/>
    <w:rsid w:val="00261F73"/>
    <w:rsid w:val="00294070"/>
    <w:rsid w:val="00377951"/>
    <w:rsid w:val="0039655D"/>
    <w:rsid w:val="00435D89"/>
    <w:rsid w:val="00553926"/>
    <w:rsid w:val="005E0D17"/>
    <w:rsid w:val="00752B40"/>
    <w:rsid w:val="008144A9"/>
    <w:rsid w:val="00972EBE"/>
    <w:rsid w:val="00A04055"/>
    <w:rsid w:val="00C80D14"/>
    <w:rsid w:val="00CC7711"/>
    <w:rsid w:val="00D25ECE"/>
    <w:rsid w:val="00DA2B96"/>
    <w:rsid w:val="00DB38F5"/>
    <w:rsid w:val="00ED3409"/>
    <w:rsid w:val="00F6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1E145-1085-4999-BBFA-6872BE84A5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C0F4D4-F6E9-4DCA-A633-ADCE5B5C8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2CFF62F-F69E-49F6-B5BF-59384D2ABE13}">
  <ds:schemaRefs>
    <ds:schemaRef ds:uri="http://schemas.microsoft.com/office/2006/metadata/properties"/>
    <ds:schemaRef ds:uri="3f9d1bc5-151b-4dd0-b288-06f212744711"/>
  </ds:schemaRefs>
</ds:datastoreItem>
</file>

<file path=customXml/itemProps4.xml><?xml version="1.0" encoding="utf-8"?>
<ds:datastoreItem xmlns:ds="http://schemas.openxmlformats.org/officeDocument/2006/customXml" ds:itemID="{1013F558-411B-4F65-B041-E4B2DE46E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sptex03</cp:lastModifiedBy>
  <cp:revision>6</cp:revision>
  <dcterms:created xsi:type="dcterms:W3CDTF">2017-02-12T17:24:00Z</dcterms:created>
  <dcterms:modified xsi:type="dcterms:W3CDTF">2017-03-1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